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9B160" w14:textId="71688EA8" w:rsidR="00793F48" w:rsidRPr="00284A25" w:rsidRDefault="00793F48" w:rsidP="00793F48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</w:pPr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  <w:t>Supplementary</w:t>
      </w:r>
      <w:r w:rsidRPr="00284A25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 xml:space="preserve"> </w:t>
      </w:r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:lang w:val="de-AT"/>
          <w14:ligatures w14:val="none"/>
        </w:rPr>
        <w:t xml:space="preserve">Table </w:t>
      </w:r>
      <w:bookmarkStart w:id="0" w:name="_GoBack"/>
      <w:r w:rsidR="009B183E">
        <w:rPr>
          <w:rFonts w:ascii="Calibri" w:eastAsia="Times New Roman" w:hAnsi="Calibri" w:cs="Calibri"/>
          <w:b/>
          <w:bCs/>
          <w:kern w:val="0"/>
          <w:sz w:val="20"/>
          <w:szCs w:val="20"/>
          <w:lang w:val="de-AT"/>
          <w14:ligatures w14:val="none"/>
        </w:rPr>
        <w:t>S</w:t>
      </w:r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:lang w:val="de-AT"/>
          <w14:ligatures w14:val="none"/>
        </w:rPr>
        <w:t>1</w:t>
      </w:r>
      <w:bookmarkEnd w:id="0"/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:lang w:val="de-AT"/>
          <w14:ligatures w14:val="none"/>
        </w:rPr>
        <w:t xml:space="preserve">: </w:t>
      </w:r>
      <w:r w:rsidRPr="00284A25">
        <w:rPr>
          <w:rFonts w:ascii="Calibri" w:eastAsia="Times New Roman" w:hAnsi="Calibri" w:cs="Calibri"/>
          <w:kern w:val="0"/>
          <w:sz w:val="20"/>
          <w:szCs w:val="20"/>
          <w:lang w:val="de-AT"/>
          <w14:ligatures w14:val="none"/>
        </w:rPr>
        <w:t>Overview of the research questions, tools used, and numbers of participants</w:t>
      </w:r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  <w:t> </w:t>
      </w:r>
    </w:p>
    <w:tbl>
      <w:tblPr>
        <w:tblStyle w:val="TableGrid"/>
        <w:tblW w:w="5280" w:type="pct"/>
        <w:jc w:val="center"/>
        <w:tblLook w:val="04A0" w:firstRow="1" w:lastRow="0" w:firstColumn="1" w:lastColumn="0" w:noHBand="0" w:noVBand="1"/>
      </w:tblPr>
      <w:tblGrid>
        <w:gridCol w:w="2060"/>
        <w:gridCol w:w="1440"/>
        <w:gridCol w:w="919"/>
        <w:gridCol w:w="1585"/>
        <w:gridCol w:w="7429"/>
        <w:gridCol w:w="1296"/>
      </w:tblGrid>
      <w:tr w:rsidR="00284A25" w:rsidRPr="00284A25" w14:paraId="0A514F4E" w14:textId="77777777" w:rsidTr="003C08B6">
        <w:trPr>
          <w:jc w:val="center"/>
        </w:trPr>
        <w:tc>
          <w:tcPr>
            <w:tcW w:w="699" w:type="pct"/>
          </w:tcPr>
          <w:p w14:paraId="4116B77F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Research question</w:t>
            </w:r>
          </w:p>
        </w:tc>
        <w:tc>
          <w:tcPr>
            <w:tcW w:w="489" w:type="pct"/>
          </w:tcPr>
          <w:p w14:paraId="1F8A5449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ool used</w:t>
            </w:r>
          </w:p>
        </w:tc>
        <w:tc>
          <w:tcPr>
            <w:tcW w:w="312" w:type="pct"/>
          </w:tcPr>
          <w:p w14:paraId="18D0437F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 district</w:t>
            </w:r>
          </w:p>
        </w:tc>
        <w:tc>
          <w:tcPr>
            <w:tcW w:w="538" w:type="pct"/>
          </w:tcPr>
          <w:p w14:paraId="08BA23DA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 community intervention</w:t>
            </w:r>
          </w:p>
        </w:tc>
        <w:tc>
          <w:tcPr>
            <w:tcW w:w="2522" w:type="pct"/>
          </w:tcPr>
          <w:p w14:paraId="67FE04F6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 of participants</w:t>
            </w:r>
          </w:p>
        </w:tc>
        <w:tc>
          <w:tcPr>
            <w:tcW w:w="440" w:type="pct"/>
          </w:tcPr>
          <w:p w14:paraId="17113600" w14:textId="77777777" w:rsidR="00793F48" w:rsidRPr="00284A25" w:rsidRDefault="00793F48" w:rsidP="00793F48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Year</w:t>
            </w:r>
          </w:p>
        </w:tc>
      </w:tr>
      <w:tr w:rsidR="00284A25" w:rsidRPr="00284A25" w14:paraId="2EEA91C9" w14:textId="77777777" w:rsidTr="003C08B6">
        <w:trPr>
          <w:jc w:val="center"/>
        </w:trPr>
        <w:tc>
          <w:tcPr>
            <w:tcW w:w="699" w:type="pct"/>
            <w:vMerge w:val="restart"/>
          </w:tcPr>
          <w:p w14:paraId="6C5C2ABD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hat was the impact of GTAs and GAAs on the empowerment of women livestock keepers?</w:t>
            </w:r>
          </w:p>
          <w:p w14:paraId="26E098D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 w:val="restart"/>
          </w:tcPr>
          <w:p w14:paraId="11540D1B" w14:textId="2A6379C4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Qualitative 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men’s Empowerment in Livestock Index (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ELI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  <w:p w14:paraId="6087839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5AFF58AE" w14:textId="77777777" w:rsidR="00793F48" w:rsidRPr="00284A25" w:rsidRDefault="00793F48" w:rsidP="00433182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 w:val="restart"/>
          </w:tcPr>
          <w:p w14:paraId="10F9EBA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  <w:vMerge w:val="restart"/>
          </w:tcPr>
          <w:p w14:paraId="5ED1EA0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360B6376" w14:textId="4D8A6968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FGDs: 2 with women (18 participants) and 1 with men (8 participants)</w:t>
            </w:r>
          </w:p>
        </w:tc>
        <w:tc>
          <w:tcPr>
            <w:tcW w:w="440" w:type="pct"/>
          </w:tcPr>
          <w:p w14:paraId="6DF36EB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46D2780B" w14:textId="77777777" w:rsidTr="003C08B6">
        <w:trPr>
          <w:jc w:val="center"/>
        </w:trPr>
        <w:tc>
          <w:tcPr>
            <w:tcW w:w="699" w:type="pct"/>
            <w:vMerge/>
          </w:tcPr>
          <w:p w14:paraId="77E78DE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093AE3F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3348D5B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0C3CD7C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152DD903" w14:textId="16917903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FGDs: 2 with women (14 participants) and 2 with men (18 participants)</w:t>
            </w:r>
          </w:p>
        </w:tc>
        <w:tc>
          <w:tcPr>
            <w:tcW w:w="440" w:type="pct"/>
          </w:tcPr>
          <w:p w14:paraId="1AEB100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284A25" w:rsidRPr="00284A25" w14:paraId="1F8F616D" w14:textId="77777777" w:rsidTr="003C08B6">
        <w:trPr>
          <w:jc w:val="center"/>
        </w:trPr>
        <w:tc>
          <w:tcPr>
            <w:tcW w:w="699" w:type="pct"/>
            <w:vMerge/>
          </w:tcPr>
          <w:p w14:paraId="13540AE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1A31F4C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0988B2D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 w:val="restart"/>
          </w:tcPr>
          <w:p w14:paraId="5C40AFB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</w:p>
        </w:tc>
        <w:tc>
          <w:tcPr>
            <w:tcW w:w="2522" w:type="pct"/>
          </w:tcPr>
          <w:p w14:paraId="38A15393" w14:textId="4A172475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FGDs: 2 with women (20 participants) and 1 with men (8 participants)</w:t>
            </w:r>
          </w:p>
        </w:tc>
        <w:tc>
          <w:tcPr>
            <w:tcW w:w="440" w:type="pct"/>
          </w:tcPr>
          <w:p w14:paraId="200FF74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7C9F651B" w14:textId="77777777" w:rsidTr="003C08B6">
        <w:trPr>
          <w:jc w:val="center"/>
        </w:trPr>
        <w:tc>
          <w:tcPr>
            <w:tcW w:w="699" w:type="pct"/>
            <w:vMerge/>
          </w:tcPr>
          <w:p w14:paraId="5A99504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46A906F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5D7DD9E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401E0D8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5BFA9364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FGDs: 2 with women (18 participants) and 2 with men (20 participants)</w:t>
            </w:r>
          </w:p>
        </w:tc>
        <w:tc>
          <w:tcPr>
            <w:tcW w:w="440" w:type="pct"/>
          </w:tcPr>
          <w:p w14:paraId="36F553D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284A25" w:rsidRPr="00284A25" w14:paraId="38C98136" w14:textId="77777777" w:rsidTr="003C08B6">
        <w:trPr>
          <w:jc w:val="center"/>
        </w:trPr>
        <w:tc>
          <w:tcPr>
            <w:tcW w:w="699" w:type="pct"/>
            <w:vMerge/>
          </w:tcPr>
          <w:p w14:paraId="09F6A78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5684F2E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 w:val="restart"/>
          </w:tcPr>
          <w:p w14:paraId="4566749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  <w:vMerge w:val="restart"/>
          </w:tcPr>
          <w:p w14:paraId="06945A7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045F604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FGDs: 2 with women (16 participants) and 1 with men (8 participants)</w:t>
            </w:r>
          </w:p>
        </w:tc>
        <w:tc>
          <w:tcPr>
            <w:tcW w:w="440" w:type="pct"/>
          </w:tcPr>
          <w:p w14:paraId="59FC22A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6327A13C" w14:textId="77777777" w:rsidTr="003C08B6">
        <w:trPr>
          <w:jc w:val="center"/>
        </w:trPr>
        <w:tc>
          <w:tcPr>
            <w:tcW w:w="699" w:type="pct"/>
            <w:vMerge/>
          </w:tcPr>
          <w:p w14:paraId="256EBEB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24978B5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64C92AB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1477E14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560B43B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FGDs: 2 with women (19 participants) and 2 with men (16 participants)</w:t>
            </w:r>
          </w:p>
        </w:tc>
        <w:tc>
          <w:tcPr>
            <w:tcW w:w="440" w:type="pct"/>
          </w:tcPr>
          <w:p w14:paraId="093220F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284A25" w:rsidRPr="00284A25" w14:paraId="5FE94DF9" w14:textId="77777777" w:rsidTr="003C08B6">
        <w:trPr>
          <w:jc w:val="center"/>
        </w:trPr>
        <w:tc>
          <w:tcPr>
            <w:tcW w:w="699" w:type="pct"/>
            <w:vMerge/>
          </w:tcPr>
          <w:p w14:paraId="02615E2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6C65D27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1947DFF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 w:val="restart"/>
          </w:tcPr>
          <w:p w14:paraId="75681B9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</w:p>
        </w:tc>
        <w:tc>
          <w:tcPr>
            <w:tcW w:w="2522" w:type="pct"/>
          </w:tcPr>
          <w:p w14:paraId="35F82CC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FGDs: 2 with women (16 Participants) and 1 with men (9 participants)</w:t>
            </w:r>
          </w:p>
        </w:tc>
        <w:tc>
          <w:tcPr>
            <w:tcW w:w="440" w:type="pct"/>
          </w:tcPr>
          <w:p w14:paraId="0CDB9B8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1F737B40" w14:textId="77777777" w:rsidTr="002208D4">
        <w:trPr>
          <w:trHeight w:val="746"/>
          <w:jc w:val="center"/>
        </w:trPr>
        <w:tc>
          <w:tcPr>
            <w:tcW w:w="699" w:type="pct"/>
            <w:vMerge/>
          </w:tcPr>
          <w:p w14:paraId="1461267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6E0CA6D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7669BEF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51CF74A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1EBBE93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FGDs: 2 with women (24 participants) and 2 with men (17 participants)</w:t>
            </w:r>
          </w:p>
        </w:tc>
        <w:tc>
          <w:tcPr>
            <w:tcW w:w="440" w:type="pct"/>
          </w:tcPr>
          <w:p w14:paraId="29EDB63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284A25" w:rsidRPr="00284A25" w14:paraId="4240FA42" w14:textId="77777777" w:rsidTr="003C08B6">
        <w:trPr>
          <w:trHeight w:val="2955"/>
          <w:jc w:val="center"/>
        </w:trPr>
        <w:tc>
          <w:tcPr>
            <w:tcW w:w="699" w:type="pct"/>
            <w:vMerge/>
          </w:tcPr>
          <w:p w14:paraId="2C4C0CF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 w:val="restart"/>
          </w:tcPr>
          <w:p w14:paraId="7C9AE50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Validation of WELI results</w:t>
            </w:r>
          </w:p>
        </w:tc>
        <w:tc>
          <w:tcPr>
            <w:tcW w:w="312" w:type="pct"/>
          </w:tcPr>
          <w:p w14:paraId="5D503FD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</w:tcPr>
          <w:p w14:paraId="6AACF07E" w14:textId="15498153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Mixed 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d 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522" w:type="pct"/>
          </w:tcPr>
          <w:p w14:paraId="0792FB20" w14:textId="37FF2C34" w:rsidR="00793F48" w:rsidRPr="00284A25" w:rsidRDefault="00793F48" w:rsidP="003C08B6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FGDs: 3 (1 with women with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lowes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t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empowerment 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or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s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, 1 with women with the highest empowerment scores, and 1 with husbands of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women </w:t>
            </w:r>
            <w:bookmarkStart w:id="1" w:name="_Hlk166166032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with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the lowest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d highest empowerment scores  </w:t>
            </w:r>
            <w:bookmarkEnd w:id="1"/>
          </w:p>
          <w:p w14:paraId="2CB8BCF0" w14:textId="77777777" w:rsidR="00793F48" w:rsidRPr="00284A25" w:rsidRDefault="00793F48" w:rsidP="003C08B6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6351383" w14:textId="44D0616C" w:rsidR="00793F48" w:rsidRPr="00284A25" w:rsidRDefault="00793F48" w:rsidP="003C08B6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KIIs: 2 (1 woman and </w:t>
            </w: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 xml:space="preserve">1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n)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,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a private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veterinarian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nd an officer from the district veterinary office</w:t>
            </w:r>
          </w:p>
        </w:tc>
        <w:tc>
          <w:tcPr>
            <w:tcW w:w="440" w:type="pct"/>
            <w:vMerge w:val="restart"/>
          </w:tcPr>
          <w:p w14:paraId="7D3A57A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ptember 2023</w:t>
            </w:r>
          </w:p>
        </w:tc>
      </w:tr>
      <w:tr w:rsidR="00284A25" w:rsidRPr="00284A25" w14:paraId="38B8A272" w14:textId="77777777" w:rsidTr="002208D4">
        <w:trPr>
          <w:trHeight w:val="2510"/>
          <w:jc w:val="center"/>
        </w:trPr>
        <w:tc>
          <w:tcPr>
            <w:tcW w:w="699" w:type="pct"/>
            <w:vMerge/>
          </w:tcPr>
          <w:p w14:paraId="51CD7B2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52F9BA4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</w:tcPr>
          <w:p w14:paraId="516C9B2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</w:tcPr>
          <w:p w14:paraId="4E88DAB8" w14:textId="7FEC3270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Mixed 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d </w:t>
            </w:r>
            <w:r w:rsidR="00284A2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522" w:type="pct"/>
          </w:tcPr>
          <w:p w14:paraId="51157351" w14:textId="51E588B6" w:rsidR="00793F48" w:rsidRPr="00284A25" w:rsidRDefault="00793F48" w:rsidP="003C08B6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GDs: 3 (1 with women with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he lowest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empowerment 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or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s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, 1 with women with the highest empowerment scores, and 1 with husbands of women with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the lowest 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d highest empowerment scores  </w:t>
            </w:r>
          </w:p>
          <w:p w14:paraId="3EF5B92D" w14:textId="449EAD0F" w:rsidR="00793F48" w:rsidRPr="00284A25" w:rsidRDefault="00793F48" w:rsidP="003C08B6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KIIs: 3 (1 woman and </w:t>
            </w: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 xml:space="preserve">2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n)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,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being either the private 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v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terinarian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recruited by </w:t>
            </w: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wtribe</w:t>
            </w:r>
            <w:proofErr w:type="spellEnd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, veterinary officers, and an officer from the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inistry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of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ood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d 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riculture</w:t>
            </w:r>
          </w:p>
        </w:tc>
        <w:tc>
          <w:tcPr>
            <w:tcW w:w="440" w:type="pct"/>
            <w:vMerge/>
          </w:tcPr>
          <w:p w14:paraId="73CDC98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5E9613AC" w14:textId="77777777" w:rsidTr="003C08B6">
        <w:trPr>
          <w:jc w:val="center"/>
        </w:trPr>
        <w:tc>
          <w:tcPr>
            <w:tcW w:w="699" w:type="pct"/>
            <w:vMerge/>
          </w:tcPr>
          <w:p w14:paraId="1E3CD2F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 w:val="restart"/>
          </w:tcPr>
          <w:p w14:paraId="0A20B628" w14:textId="77777777" w:rsidR="00793F48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ntitative WELI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ool</w:t>
            </w:r>
          </w:p>
          <w:p w14:paraId="5228C10E" w14:textId="77777777" w:rsidR="00433182" w:rsidRDefault="0043318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1E77437A" w14:textId="72212EDC" w:rsidR="00433182" w:rsidRPr="00284A25" w:rsidRDefault="0043318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hAnsi="Calibri" w:cs="Calibri"/>
                <w:sz w:val="20"/>
                <w:szCs w:val="20"/>
              </w:rPr>
              <w:t>Rural Household Multi-Indicator Survey (</w:t>
            </w:r>
            <w:proofErr w:type="spellStart"/>
            <w:r w:rsidRPr="00284A25">
              <w:rPr>
                <w:rFonts w:ascii="Calibri" w:hAnsi="Calibri" w:cs="Calibri"/>
                <w:sz w:val="20"/>
                <w:szCs w:val="20"/>
              </w:rPr>
              <w:t>RHoMIS</w:t>
            </w:r>
            <w:proofErr w:type="spellEnd"/>
            <w:r w:rsidRPr="00284A25">
              <w:rPr>
                <w:rFonts w:ascii="Calibri" w:hAnsi="Calibri" w:cs="Calibri"/>
                <w:sz w:val="20"/>
                <w:szCs w:val="20"/>
              </w:rPr>
              <w:t>) tool</w:t>
            </w:r>
          </w:p>
        </w:tc>
        <w:tc>
          <w:tcPr>
            <w:tcW w:w="312" w:type="pct"/>
            <w:vMerge w:val="restart"/>
          </w:tcPr>
          <w:p w14:paraId="606453B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</w:tcPr>
          <w:p w14:paraId="03EBAC3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033B21BD" w14:textId="48A11B25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 w:val="restart"/>
          </w:tcPr>
          <w:p w14:paraId="0E89FC0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y/June 2021 and May/June  2023</w:t>
            </w:r>
          </w:p>
        </w:tc>
      </w:tr>
      <w:tr w:rsidR="00284A25" w:rsidRPr="00284A25" w14:paraId="6C5CBE43" w14:textId="77777777" w:rsidTr="003C08B6">
        <w:trPr>
          <w:jc w:val="center"/>
        </w:trPr>
        <w:tc>
          <w:tcPr>
            <w:tcW w:w="699" w:type="pct"/>
            <w:vMerge/>
          </w:tcPr>
          <w:p w14:paraId="3E7DA5B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754C585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0CE503A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48C9EA9E" w14:textId="4FC45509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D4620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053A9E25" w14:textId="4B537BBF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34D1B6C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4280AB02" w14:textId="77777777" w:rsidTr="003C08B6">
        <w:trPr>
          <w:jc w:val="center"/>
        </w:trPr>
        <w:tc>
          <w:tcPr>
            <w:tcW w:w="699" w:type="pct"/>
            <w:vMerge/>
          </w:tcPr>
          <w:p w14:paraId="3CFBFA5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29C09C8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 w:val="restart"/>
          </w:tcPr>
          <w:p w14:paraId="5D41993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</w:tcPr>
          <w:p w14:paraId="38A0D43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0CF90829" w14:textId="2C90E994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48BAD4C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0289112F" w14:textId="77777777" w:rsidTr="003C08B6">
        <w:trPr>
          <w:jc w:val="center"/>
        </w:trPr>
        <w:tc>
          <w:tcPr>
            <w:tcW w:w="699" w:type="pct"/>
            <w:vMerge/>
          </w:tcPr>
          <w:p w14:paraId="5D2D3CB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2B7F6C9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5276699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23BEE782" w14:textId="677EE9FD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D4620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6DC42B88" w14:textId="7AD3268E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19C7014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01BB9655" w14:textId="77777777" w:rsidTr="003C08B6">
        <w:trPr>
          <w:trHeight w:val="728"/>
          <w:jc w:val="center"/>
        </w:trPr>
        <w:tc>
          <w:tcPr>
            <w:tcW w:w="699" w:type="pct"/>
            <w:vMerge w:val="restart"/>
          </w:tcPr>
          <w:p w14:paraId="5F64EC5F" w14:textId="38E324DC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Segoe UI" w:hAnsi="Calibri" w:cs="Calibri"/>
                <w:color w:val="000000" w:themeColor="text1"/>
                <w:sz w:val="20"/>
                <w:szCs w:val="20"/>
              </w:rPr>
              <w:t xml:space="preserve">How did the gender norms change </w:t>
            </w:r>
            <w:r w:rsidR="00284A25" w:rsidRPr="00284A25">
              <w:rPr>
                <w:rFonts w:ascii="Calibri" w:eastAsia="Segoe UI" w:hAnsi="Calibri" w:cs="Calibri"/>
                <w:color w:val="000000" w:themeColor="text1"/>
                <w:sz w:val="20"/>
                <w:szCs w:val="20"/>
              </w:rPr>
              <w:t>following the introduction of</w:t>
            </w:r>
            <w:r w:rsidRPr="00284A25">
              <w:rPr>
                <w:rFonts w:ascii="Calibri" w:eastAsia="Segoe UI" w:hAnsi="Calibri" w:cs="Calibri"/>
                <w:color w:val="000000" w:themeColor="text1"/>
                <w:sz w:val="20"/>
                <w:szCs w:val="20"/>
              </w:rPr>
              <w:t xml:space="preserve"> GTAs and GAAs</w:t>
            </w:r>
            <w:r w:rsidRPr="00284A25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?</w:t>
            </w:r>
          </w:p>
          <w:p w14:paraId="3DCCF07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7A323B6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 w:val="restart"/>
          </w:tcPr>
          <w:p w14:paraId="741CE7E1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>Qualitative gender norms tool</w:t>
            </w:r>
          </w:p>
        </w:tc>
        <w:tc>
          <w:tcPr>
            <w:tcW w:w="312" w:type="pct"/>
          </w:tcPr>
          <w:p w14:paraId="13F8957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  <w:r w:rsidRPr="00284A25" w:rsidDel="008112A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38" w:type="pct"/>
          </w:tcPr>
          <w:p w14:paraId="428A6094" w14:textId="1D72E7E0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 GAA and 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51A7D4A6" w14:textId="7D09D74C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FGD: 1 with women (8 participants)</w:t>
            </w:r>
          </w:p>
          <w:p w14:paraId="2E95B7B4" w14:textId="7D957478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KII: 1 with a man</w:t>
            </w:r>
          </w:p>
        </w:tc>
        <w:tc>
          <w:tcPr>
            <w:tcW w:w="440" w:type="pct"/>
            <w:vMerge w:val="restart"/>
          </w:tcPr>
          <w:p w14:paraId="40B52E3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June 2021</w:t>
            </w:r>
          </w:p>
        </w:tc>
      </w:tr>
      <w:tr w:rsidR="00284A25" w:rsidRPr="00284A25" w14:paraId="1FED9EBE" w14:textId="77777777" w:rsidTr="003C08B6">
        <w:trPr>
          <w:trHeight w:val="737"/>
          <w:jc w:val="center"/>
        </w:trPr>
        <w:tc>
          <w:tcPr>
            <w:tcW w:w="699" w:type="pct"/>
            <w:vMerge/>
          </w:tcPr>
          <w:p w14:paraId="1482E8E3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7D2D142C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</w:tcPr>
          <w:p w14:paraId="456BC64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2A394F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6895F65B" w14:textId="52CE4EC4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 GAA and 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5C18F738" w14:textId="69A2152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1 </w:t>
            </w:r>
            <w:r w:rsidR="00416705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G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: 1 with women (8 participants)</w:t>
            </w:r>
          </w:p>
          <w:p w14:paraId="44D10A57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pct"/>
            <w:vMerge/>
          </w:tcPr>
          <w:p w14:paraId="2286942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3BE1A4B5" w14:textId="77777777" w:rsidTr="003C08B6">
        <w:trPr>
          <w:jc w:val="center"/>
        </w:trPr>
        <w:tc>
          <w:tcPr>
            <w:tcW w:w="699" w:type="pct"/>
            <w:vMerge/>
          </w:tcPr>
          <w:p w14:paraId="79EF8FF3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</w:tcPr>
          <w:p w14:paraId="76724E91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>Qualitative gender norms tool  </w:t>
            </w:r>
          </w:p>
        </w:tc>
        <w:tc>
          <w:tcPr>
            <w:tcW w:w="312" w:type="pct"/>
            <w:vMerge w:val="restart"/>
          </w:tcPr>
          <w:p w14:paraId="1A3D031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</w:tcPr>
          <w:p w14:paraId="31AC7148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3F82AE86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 xml:space="preserve">5 FGDs: 3 with women (27 participants) and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with men (16 participants)</w:t>
            </w:r>
          </w:p>
          <w:p w14:paraId="136E1C94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KIIs: 1 woman and 2 men</w:t>
            </w:r>
          </w:p>
        </w:tc>
        <w:tc>
          <w:tcPr>
            <w:tcW w:w="440" w:type="pct"/>
            <w:vMerge w:val="restart"/>
          </w:tcPr>
          <w:p w14:paraId="024B21B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ebruary and March 2023</w:t>
            </w:r>
          </w:p>
          <w:p w14:paraId="175891E4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0B5BDD57" w14:textId="77777777" w:rsidTr="003C08B6">
        <w:trPr>
          <w:jc w:val="center"/>
        </w:trPr>
        <w:tc>
          <w:tcPr>
            <w:tcW w:w="699" w:type="pct"/>
            <w:vMerge/>
          </w:tcPr>
          <w:p w14:paraId="5A788C2B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5DA63459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/>
          </w:tcPr>
          <w:p w14:paraId="4C33154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5EC4CBB7" w14:textId="562EAA8B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3EC813C8" w14:textId="0A58EDAA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FGDs: 3 with women (32 participants) and 2 with</w:t>
            </w:r>
            <w:r w:rsidR="0041670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men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16 participants)</w:t>
            </w:r>
          </w:p>
          <w:p w14:paraId="1CABB381" w14:textId="0A127939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 KIIs:  6 women and 5 men</w:t>
            </w:r>
          </w:p>
        </w:tc>
        <w:tc>
          <w:tcPr>
            <w:tcW w:w="440" w:type="pct"/>
            <w:vMerge/>
          </w:tcPr>
          <w:p w14:paraId="0212192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1BDB9ABF" w14:textId="77777777" w:rsidTr="003C08B6">
        <w:trPr>
          <w:jc w:val="center"/>
        </w:trPr>
        <w:tc>
          <w:tcPr>
            <w:tcW w:w="699" w:type="pct"/>
            <w:vMerge/>
          </w:tcPr>
          <w:p w14:paraId="5E4702DC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6545A1DA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 w:val="restart"/>
          </w:tcPr>
          <w:p w14:paraId="3B5F275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</w:tcPr>
          <w:p w14:paraId="4C75648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4E9EC87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FGDs: 3 with women (35 participants) and 2 with men (15 participants)</w:t>
            </w:r>
          </w:p>
          <w:p w14:paraId="3C7E52C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 xml:space="preserve">5 KIIs: 3 women and 2 men </w:t>
            </w:r>
          </w:p>
        </w:tc>
        <w:tc>
          <w:tcPr>
            <w:tcW w:w="440" w:type="pct"/>
            <w:vMerge/>
          </w:tcPr>
          <w:p w14:paraId="55398CC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7F655CBC" w14:textId="77777777" w:rsidTr="003C08B6">
        <w:trPr>
          <w:jc w:val="center"/>
        </w:trPr>
        <w:tc>
          <w:tcPr>
            <w:tcW w:w="699" w:type="pct"/>
            <w:vMerge/>
          </w:tcPr>
          <w:p w14:paraId="52CC580B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045A82DB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/>
          </w:tcPr>
          <w:p w14:paraId="1F5AAB6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746E6FD2" w14:textId="40726A56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4BC4D09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FGDs: 3 with women (26 participants) and 2 with men (14 participants)</w:t>
            </w:r>
          </w:p>
          <w:p w14:paraId="5882E9BA" w14:textId="01C14372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10 KIIs: 5 women and 5 men </w:t>
            </w:r>
          </w:p>
        </w:tc>
        <w:tc>
          <w:tcPr>
            <w:tcW w:w="440" w:type="pct"/>
            <w:vMerge/>
          </w:tcPr>
          <w:p w14:paraId="314D593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3673A3C7" w14:textId="77777777" w:rsidTr="003C08B6">
        <w:trPr>
          <w:jc w:val="center"/>
        </w:trPr>
        <w:tc>
          <w:tcPr>
            <w:tcW w:w="699" w:type="pct"/>
            <w:vMerge/>
          </w:tcPr>
          <w:p w14:paraId="6EA3A7DB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176B7DAA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/>
          </w:tcPr>
          <w:p w14:paraId="11C0950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24224F8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Non-intervention </w:t>
            </w:r>
          </w:p>
        </w:tc>
        <w:tc>
          <w:tcPr>
            <w:tcW w:w="2522" w:type="pct"/>
          </w:tcPr>
          <w:p w14:paraId="53522FB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FGDs: 2 with women (36 participants) and 2 with men (16 men participants)</w:t>
            </w:r>
          </w:p>
        </w:tc>
        <w:tc>
          <w:tcPr>
            <w:tcW w:w="440" w:type="pct"/>
            <w:vMerge/>
          </w:tcPr>
          <w:p w14:paraId="12FE078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221C8EEB" w14:textId="77777777" w:rsidTr="003C08B6">
        <w:trPr>
          <w:jc w:val="center"/>
        </w:trPr>
        <w:tc>
          <w:tcPr>
            <w:tcW w:w="699" w:type="pct"/>
            <w:vMerge/>
          </w:tcPr>
          <w:p w14:paraId="0D5EEC0D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0D9271A3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</w:tcPr>
          <w:p w14:paraId="461E358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and Bawku West</w:t>
            </w:r>
          </w:p>
        </w:tc>
        <w:tc>
          <w:tcPr>
            <w:tcW w:w="538" w:type="pct"/>
          </w:tcPr>
          <w:p w14:paraId="0FF9836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Project </w:t>
            </w: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mplementors</w:t>
            </w:r>
            <w:proofErr w:type="spellEnd"/>
          </w:p>
        </w:tc>
        <w:tc>
          <w:tcPr>
            <w:tcW w:w="2522" w:type="pct"/>
          </w:tcPr>
          <w:p w14:paraId="7232885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FGD: 1 mixed FGD (5 men and 2 women participants)</w:t>
            </w:r>
          </w:p>
          <w:p w14:paraId="17A64D5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 KIIs: 5 women and 3 men</w:t>
            </w:r>
          </w:p>
        </w:tc>
        <w:tc>
          <w:tcPr>
            <w:tcW w:w="440" w:type="pct"/>
            <w:vMerge/>
          </w:tcPr>
          <w:p w14:paraId="61F2290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4DA8DD72" w14:textId="77777777" w:rsidTr="003C08B6">
        <w:trPr>
          <w:jc w:val="center"/>
        </w:trPr>
        <w:tc>
          <w:tcPr>
            <w:tcW w:w="699" w:type="pct"/>
            <w:vMerge/>
          </w:tcPr>
          <w:p w14:paraId="3CA388A4" w14:textId="77777777" w:rsidR="00793F48" w:rsidRPr="00284A25" w:rsidRDefault="00793F48" w:rsidP="003C08B6">
            <w:pPr>
              <w:pStyle w:val="ListParagraph"/>
              <w:spacing w:line="360" w:lineRule="auto"/>
              <w:ind w:left="360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</w:tcPr>
          <w:p w14:paraId="68BDC90D" w14:textId="674CCFA4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 xml:space="preserve">Quantitative norms module in </w:t>
            </w:r>
            <w:r w:rsidR="00284A25">
              <w:rPr>
                <w:rFonts w:ascii="Calibri" w:eastAsia="Times New Roman" w:hAnsi="Calibri" w:cs="Calibri"/>
                <w:sz w:val="20"/>
                <w:szCs w:val="20"/>
              </w:rPr>
              <w:t xml:space="preserve">the </w:t>
            </w: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>WELI tool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^ and livelihood indicators from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he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HoMIS</w:t>
            </w:r>
            <w:proofErr w:type="spellEnd"/>
            <w:r w:rsidRPr="00284A25">
              <w:rPr>
                <w:rStyle w:val="FootnoteReference"/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footnoteReference w:id="1"/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ool</w:t>
            </w:r>
            <w:r w:rsidRPr="00284A25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vMerge w:val="restart"/>
          </w:tcPr>
          <w:p w14:paraId="53D6F0E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</w:tcPr>
          <w:p w14:paraId="77E3DCE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7B9F4D3B" w14:textId="73800D36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 w:val="restart"/>
          </w:tcPr>
          <w:p w14:paraId="2962C83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y /June2023</w:t>
            </w:r>
          </w:p>
        </w:tc>
      </w:tr>
      <w:tr w:rsidR="00284A25" w:rsidRPr="00284A25" w14:paraId="2B961065" w14:textId="77777777" w:rsidTr="003C08B6">
        <w:trPr>
          <w:jc w:val="center"/>
        </w:trPr>
        <w:tc>
          <w:tcPr>
            <w:tcW w:w="699" w:type="pct"/>
            <w:vMerge/>
          </w:tcPr>
          <w:p w14:paraId="62443FF8" w14:textId="77777777" w:rsidR="00793F48" w:rsidRPr="00284A25" w:rsidRDefault="00793F48" w:rsidP="003C08B6">
            <w:pPr>
              <w:pStyle w:val="ListParagraph"/>
              <w:spacing w:line="360" w:lineRule="auto"/>
              <w:ind w:left="360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6F56F9F6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/>
          </w:tcPr>
          <w:p w14:paraId="76C04FA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4ABC61C1" w14:textId="33303029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37FF09D9" w14:textId="7F5D1A4A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4E29906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6C238B71" w14:textId="77777777" w:rsidTr="003C08B6">
        <w:trPr>
          <w:jc w:val="center"/>
        </w:trPr>
        <w:tc>
          <w:tcPr>
            <w:tcW w:w="699" w:type="pct"/>
            <w:vMerge/>
          </w:tcPr>
          <w:p w14:paraId="36FFBD05" w14:textId="77777777" w:rsidR="00793F48" w:rsidRPr="00284A25" w:rsidRDefault="00793F48" w:rsidP="003C08B6">
            <w:pPr>
              <w:pStyle w:val="ListParagraph"/>
              <w:spacing w:line="360" w:lineRule="auto"/>
              <w:ind w:left="360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0C0349DA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 w:val="restart"/>
          </w:tcPr>
          <w:p w14:paraId="7534EC4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</w:tcPr>
          <w:p w14:paraId="0A59A04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2B66DC6C" w14:textId="2ABC2930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2422F52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509358FC" w14:textId="77777777" w:rsidTr="003C08B6">
        <w:trPr>
          <w:trHeight w:val="440"/>
          <w:jc w:val="center"/>
        </w:trPr>
        <w:tc>
          <w:tcPr>
            <w:tcW w:w="699" w:type="pct"/>
            <w:vMerge/>
          </w:tcPr>
          <w:p w14:paraId="2AA969AF" w14:textId="77777777" w:rsidR="00793F48" w:rsidRPr="00284A25" w:rsidRDefault="00793F48" w:rsidP="003C08B6">
            <w:pPr>
              <w:pStyle w:val="ListParagraph"/>
              <w:spacing w:line="360" w:lineRule="auto"/>
              <w:ind w:left="360"/>
              <w:jc w:val="both"/>
              <w:textAlignment w:val="baseline"/>
              <w:rPr>
                <w:rFonts w:ascii="Calibri" w:eastAsia="Segoe U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40482D53" w14:textId="77777777" w:rsidR="00793F48" w:rsidRPr="00284A25" w:rsidRDefault="00793F48" w:rsidP="003C08B6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12" w:type="pct"/>
            <w:vMerge/>
          </w:tcPr>
          <w:p w14:paraId="2BFF9F5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</w:tcPr>
          <w:p w14:paraId="088FE249" w14:textId="4A038FA8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12E8C7AA" w14:textId="7902D0F9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women and 25 men each study year</w:t>
            </w:r>
          </w:p>
        </w:tc>
        <w:tc>
          <w:tcPr>
            <w:tcW w:w="440" w:type="pct"/>
            <w:vMerge/>
          </w:tcPr>
          <w:p w14:paraId="074080A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84A25" w:rsidRPr="00284A25" w14:paraId="63BA1F38" w14:textId="77777777" w:rsidTr="003C08B6">
        <w:trPr>
          <w:jc w:val="center"/>
        </w:trPr>
        <w:tc>
          <w:tcPr>
            <w:tcW w:w="699" w:type="pct"/>
            <w:vMerge w:val="restart"/>
          </w:tcPr>
          <w:p w14:paraId="3FC993BD" w14:textId="387A82F1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How did women’s access to animal vaccines change </w:t>
            </w:r>
            <w:r w:rsidR="00284A25" w:rsidRPr="00284A25">
              <w:rPr>
                <w:rFonts w:ascii="Calibri" w:eastAsia="Segoe UI" w:hAnsi="Calibri" w:cs="Calibri"/>
                <w:color w:val="000000" w:themeColor="text1"/>
                <w:sz w:val="20"/>
                <w:szCs w:val="20"/>
              </w:rPr>
              <w:t xml:space="preserve">following the introduction of 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s and GAAs</w:t>
            </w:r>
          </w:p>
        </w:tc>
        <w:tc>
          <w:tcPr>
            <w:tcW w:w="489" w:type="pct"/>
            <w:vMerge w:val="restart"/>
          </w:tcPr>
          <w:p w14:paraId="33358B7C" w14:textId="630C4B82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Zhulia</w:t>
            </w:r>
            <w:proofErr w:type="spellEnd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platform</w:t>
            </w:r>
            <w:r w:rsid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,</w:t>
            </w: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by </w:t>
            </w: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wtribe</w:t>
            </w:r>
            <w:proofErr w:type="spellEnd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12" w:type="pct"/>
            <w:vMerge w:val="restart"/>
          </w:tcPr>
          <w:p w14:paraId="2834D50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wku West</w:t>
            </w:r>
          </w:p>
        </w:tc>
        <w:tc>
          <w:tcPr>
            <w:tcW w:w="538" w:type="pct"/>
            <w:vMerge w:val="restart"/>
          </w:tcPr>
          <w:p w14:paraId="0DDC9A14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630F9767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398 women farmers</w:t>
            </w:r>
          </w:p>
          <w:p w14:paraId="683035B7" w14:textId="079A27F0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398 women farmers</w:t>
            </w:r>
          </w:p>
        </w:tc>
        <w:tc>
          <w:tcPr>
            <w:tcW w:w="440" w:type="pct"/>
          </w:tcPr>
          <w:p w14:paraId="1C898B8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37A5F9E9" w14:textId="77777777" w:rsidTr="003C08B6">
        <w:trPr>
          <w:jc w:val="center"/>
        </w:trPr>
        <w:tc>
          <w:tcPr>
            <w:tcW w:w="699" w:type="pct"/>
            <w:vMerge/>
          </w:tcPr>
          <w:p w14:paraId="764C8021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6FDC7B8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787CE34E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6A2916C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455AC7D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47 women farmers</w:t>
            </w:r>
          </w:p>
          <w:p w14:paraId="46B1B296" w14:textId="3FFACB53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398 women farmers</w:t>
            </w:r>
          </w:p>
        </w:tc>
        <w:tc>
          <w:tcPr>
            <w:tcW w:w="440" w:type="pct"/>
          </w:tcPr>
          <w:p w14:paraId="2A1D0DC5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284A25" w:rsidRPr="00284A25" w14:paraId="01F3AC69" w14:textId="77777777" w:rsidTr="003C08B6">
        <w:trPr>
          <w:jc w:val="center"/>
        </w:trPr>
        <w:tc>
          <w:tcPr>
            <w:tcW w:w="699" w:type="pct"/>
            <w:vMerge/>
          </w:tcPr>
          <w:p w14:paraId="75713416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12E8250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6EE1734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 w:val="restart"/>
          </w:tcPr>
          <w:p w14:paraId="5A0F6C2A" w14:textId="03AEEE5A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1CB5624C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33 women farmers</w:t>
            </w:r>
          </w:p>
          <w:p w14:paraId="7588CBAF" w14:textId="1356FE48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 433 women farmers</w:t>
            </w:r>
          </w:p>
        </w:tc>
        <w:tc>
          <w:tcPr>
            <w:tcW w:w="440" w:type="pct"/>
          </w:tcPr>
          <w:p w14:paraId="1BFADCC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7042EF93" w14:textId="77777777" w:rsidTr="003C08B6">
        <w:trPr>
          <w:jc w:val="center"/>
        </w:trPr>
        <w:tc>
          <w:tcPr>
            <w:tcW w:w="699" w:type="pct"/>
            <w:vMerge/>
          </w:tcPr>
          <w:p w14:paraId="7C29F8E1" w14:textId="77777777" w:rsidR="00793F48" w:rsidRPr="00284A25" w:rsidRDefault="00793F48" w:rsidP="00793F4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713DCD8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6B033D5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7655F9F7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5B63693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27 women farmers</w:t>
            </w:r>
          </w:p>
          <w:p w14:paraId="0FC795BC" w14:textId="0B65BC71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433 women farmers</w:t>
            </w:r>
          </w:p>
        </w:tc>
        <w:tc>
          <w:tcPr>
            <w:tcW w:w="440" w:type="pct"/>
          </w:tcPr>
          <w:p w14:paraId="76C7F65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284A25" w:rsidRPr="00284A25" w14:paraId="7256FCA0" w14:textId="77777777" w:rsidTr="003C08B6">
        <w:trPr>
          <w:jc w:val="center"/>
        </w:trPr>
        <w:tc>
          <w:tcPr>
            <w:tcW w:w="699" w:type="pct"/>
            <w:vMerge/>
          </w:tcPr>
          <w:p w14:paraId="52EDD79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0975433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 w:val="restart"/>
          </w:tcPr>
          <w:p w14:paraId="72A0F3D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usiga</w:t>
            </w:r>
            <w:proofErr w:type="spellEnd"/>
          </w:p>
        </w:tc>
        <w:tc>
          <w:tcPr>
            <w:tcW w:w="538" w:type="pct"/>
            <w:vMerge w:val="restart"/>
          </w:tcPr>
          <w:p w14:paraId="23B67A6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522" w:type="pct"/>
          </w:tcPr>
          <w:p w14:paraId="2A82CDC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74 women farmers</w:t>
            </w:r>
          </w:p>
          <w:p w14:paraId="771C6D7B" w14:textId="58FAFBF0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474 women farmers</w:t>
            </w:r>
          </w:p>
        </w:tc>
        <w:tc>
          <w:tcPr>
            <w:tcW w:w="440" w:type="pct"/>
          </w:tcPr>
          <w:p w14:paraId="18A0F80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0731B694" w14:textId="77777777" w:rsidTr="003C08B6">
        <w:trPr>
          <w:jc w:val="center"/>
        </w:trPr>
        <w:tc>
          <w:tcPr>
            <w:tcW w:w="699" w:type="pct"/>
            <w:vMerge/>
          </w:tcPr>
          <w:p w14:paraId="0E26842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76A8BA16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41F7C9B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5A03394A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48B9BFB9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47 women farmers</w:t>
            </w:r>
          </w:p>
          <w:p w14:paraId="18FCEF01" w14:textId="2FA00B91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474 women farmers</w:t>
            </w:r>
          </w:p>
        </w:tc>
        <w:tc>
          <w:tcPr>
            <w:tcW w:w="440" w:type="pct"/>
          </w:tcPr>
          <w:p w14:paraId="3A69C83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284A25" w:rsidRPr="00284A25" w14:paraId="03833B63" w14:textId="77777777" w:rsidTr="003C08B6">
        <w:trPr>
          <w:jc w:val="center"/>
        </w:trPr>
        <w:tc>
          <w:tcPr>
            <w:tcW w:w="699" w:type="pct"/>
            <w:vMerge/>
          </w:tcPr>
          <w:p w14:paraId="1935F6C7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4648EDCF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76D7FCE8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 w:val="restart"/>
          </w:tcPr>
          <w:p w14:paraId="570E40E6" w14:textId="78FE4E9B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TA</w:t>
            </w:r>
            <w:r w:rsidR="0031206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/GAA</w:t>
            </w:r>
          </w:p>
        </w:tc>
        <w:tc>
          <w:tcPr>
            <w:tcW w:w="2522" w:type="pct"/>
          </w:tcPr>
          <w:p w14:paraId="58DC91B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51 women farmers</w:t>
            </w:r>
          </w:p>
          <w:p w14:paraId="20CE20D9" w14:textId="29E88A4D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451 women farmers</w:t>
            </w:r>
          </w:p>
        </w:tc>
        <w:tc>
          <w:tcPr>
            <w:tcW w:w="440" w:type="pct"/>
          </w:tcPr>
          <w:p w14:paraId="1ECEEDBD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284A25" w:rsidRPr="00284A25" w14:paraId="1ED5947E" w14:textId="77777777" w:rsidTr="003C08B6">
        <w:trPr>
          <w:jc w:val="center"/>
        </w:trPr>
        <w:tc>
          <w:tcPr>
            <w:tcW w:w="699" w:type="pct"/>
            <w:vMerge/>
          </w:tcPr>
          <w:p w14:paraId="5C8A02A1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vMerge/>
          </w:tcPr>
          <w:p w14:paraId="3593C723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" w:type="pct"/>
            <w:vMerge/>
          </w:tcPr>
          <w:p w14:paraId="014B4BBB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vMerge/>
          </w:tcPr>
          <w:p w14:paraId="40A4F962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2" w:type="pct"/>
          </w:tcPr>
          <w:p w14:paraId="14000424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PR vaccine: 415 women farmers</w:t>
            </w:r>
          </w:p>
          <w:p w14:paraId="5FAB885B" w14:textId="590E7088" w:rsidR="00793F48" w:rsidRPr="00284A25" w:rsidRDefault="005E0272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2</w:t>
            </w:r>
            <w:r w:rsidR="00793F48"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vaccine: 451 women farmers</w:t>
            </w:r>
          </w:p>
        </w:tc>
        <w:tc>
          <w:tcPr>
            <w:tcW w:w="440" w:type="pct"/>
          </w:tcPr>
          <w:p w14:paraId="529AFC80" w14:textId="77777777" w:rsidR="00793F48" w:rsidRPr="00284A25" w:rsidRDefault="00793F48" w:rsidP="003C08B6">
            <w:pPr>
              <w:spacing w:line="36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284A2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</w:tbl>
    <w:p w14:paraId="59E003A5" w14:textId="02AE5F06" w:rsidR="005E4A05" w:rsidRDefault="00793F48">
      <w:pPr>
        <w:rPr>
          <w:rFonts w:ascii="Calibri" w:eastAsia="Times New Roman" w:hAnsi="Calibri" w:cs="Calibri"/>
          <w:sz w:val="20"/>
          <w:szCs w:val="20"/>
        </w:rPr>
      </w:pPr>
      <w:r w:rsidRPr="00284A25">
        <w:rPr>
          <w:rFonts w:ascii="Calibri" w:eastAsia="Times New Roman" w:hAnsi="Calibri" w:cs="Calibri"/>
          <w:b/>
          <w:bCs/>
          <w:kern w:val="0"/>
          <w:sz w:val="20"/>
          <w:szCs w:val="20"/>
          <w14:ligatures w14:val="none"/>
        </w:rPr>
        <w:t xml:space="preserve">Note: </w:t>
      </w:r>
      <w:r w:rsidRPr="00284A25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t>^</w:t>
      </w:r>
      <w:r w:rsidRPr="00284A25">
        <w:rPr>
          <w:rFonts w:ascii="Calibri" w:eastAsia="Times New Roman" w:hAnsi="Calibri" w:cs="Calibri"/>
          <w:sz w:val="20"/>
          <w:szCs w:val="20"/>
        </w:rPr>
        <w:t>recall data gathered through a gender norms module integrated in WELI tool</w:t>
      </w:r>
    </w:p>
    <w:p w14:paraId="51345F55" w14:textId="0B18B43E" w:rsidR="00284A25" w:rsidRDefault="00284A25">
      <w:pPr>
        <w:rPr>
          <w:rFonts w:ascii="Calibri" w:eastAsia="Times New Roman" w:hAnsi="Calibri" w:cs="Calibri"/>
          <w:sz w:val="20"/>
          <w:szCs w:val="20"/>
        </w:rPr>
      </w:pPr>
      <w:r>
        <w:rPr>
          <w:rFonts w:ascii="Calibri" w:eastAsia="Times New Roman" w:hAnsi="Calibri" w:cs="Calibri"/>
          <w:sz w:val="20"/>
          <w:szCs w:val="20"/>
        </w:rPr>
        <w:t xml:space="preserve">FGD, focus group discussion; GAA, gender accommodative approach; GTA, gender transformative approach; </w:t>
      </w:r>
      <w:r w:rsidR="005E0272">
        <w:rPr>
          <w:rFonts w:ascii="Calibri" w:eastAsia="Times New Roman" w:hAnsi="Calibri" w:cs="Calibri"/>
          <w:sz w:val="20"/>
          <w:szCs w:val="20"/>
        </w:rPr>
        <w:t>I2</w:t>
      </w:r>
      <w:r w:rsidR="00FB215B">
        <w:rPr>
          <w:rFonts w:ascii="Calibri" w:eastAsia="Times New Roman" w:hAnsi="Calibri" w:cs="Calibri"/>
          <w:sz w:val="20"/>
          <w:szCs w:val="20"/>
        </w:rPr>
        <w:t xml:space="preserve">, Newcastle disease strain </w:t>
      </w:r>
      <w:r w:rsidR="005E0272">
        <w:rPr>
          <w:rFonts w:ascii="Calibri" w:eastAsia="Times New Roman" w:hAnsi="Calibri" w:cs="Calibri"/>
          <w:sz w:val="20"/>
          <w:szCs w:val="20"/>
        </w:rPr>
        <w:t>I2</w:t>
      </w:r>
      <w:r w:rsidR="00FB215B">
        <w:rPr>
          <w:rFonts w:ascii="Calibri" w:eastAsia="Times New Roman" w:hAnsi="Calibri" w:cs="Calibri"/>
          <w:sz w:val="20"/>
          <w:szCs w:val="20"/>
        </w:rPr>
        <w:t xml:space="preserve"> vaccine; </w:t>
      </w:r>
      <w:r>
        <w:rPr>
          <w:rFonts w:ascii="Calibri" w:eastAsia="Times New Roman" w:hAnsi="Calibri" w:cs="Calibri"/>
          <w:sz w:val="20"/>
          <w:szCs w:val="20"/>
        </w:rPr>
        <w:t>KII, key informant interview</w:t>
      </w:r>
      <w:r w:rsidR="00FB215B">
        <w:rPr>
          <w:rFonts w:ascii="Calibri" w:eastAsia="Times New Roman" w:hAnsi="Calibri" w:cs="Calibri"/>
          <w:sz w:val="20"/>
          <w:szCs w:val="20"/>
        </w:rPr>
        <w:t xml:space="preserve">; PPR, </w:t>
      </w:r>
      <w:proofErr w:type="spellStart"/>
      <w:r w:rsidR="00FB215B">
        <w:rPr>
          <w:rFonts w:ascii="Calibri" w:eastAsia="Times New Roman" w:hAnsi="Calibri" w:cs="Calibri"/>
          <w:sz w:val="20"/>
          <w:szCs w:val="20"/>
        </w:rPr>
        <w:t>peste</w:t>
      </w:r>
      <w:proofErr w:type="spellEnd"/>
      <w:r w:rsidR="00FB215B">
        <w:rPr>
          <w:rFonts w:ascii="Calibri" w:eastAsia="Times New Roman" w:hAnsi="Calibri" w:cs="Calibri"/>
          <w:sz w:val="20"/>
          <w:szCs w:val="20"/>
        </w:rPr>
        <w:t xml:space="preserve"> des </w:t>
      </w:r>
      <w:proofErr w:type="spellStart"/>
      <w:r w:rsidR="00FB215B">
        <w:rPr>
          <w:rFonts w:ascii="Calibri" w:eastAsia="Times New Roman" w:hAnsi="Calibri" w:cs="Calibri"/>
          <w:sz w:val="20"/>
          <w:szCs w:val="20"/>
        </w:rPr>
        <w:t>petits</w:t>
      </w:r>
      <w:proofErr w:type="spellEnd"/>
      <w:r w:rsidR="00FB215B">
        <w:rPr>
          <w:rFonts w:ascii="Calibri" w:eastAsia="Times New Roman" w:hAnsi="Calibri" w:cs="Calibri"/>
          <w:sz w:val="20"/>
          <w:szCs w:val="20"/>
        </w:rPr>
        <w:t xml:space="preserve"> ruminants</w:t>
      </w:r>
    </w:p>
    <w:p w14:paraId="1520BD6A" w14:textId="77777777" w:rsidR="00433745" w:rsidRDefault="00433745" w:rsidP="009B183E">
      <w:pPr>
        <w:pStyle w:val="Caption"/>
        <w:keepNext/>
      </w:pPr>
      <w:bookmarkStart w:id="2" w:name="_Ref166228833"/>
    </w:p>
    <w:p w14:paraId="37AFEC81" w14:textId="18A1E025" w:rsidR="009B183E" w:rsidRPr="00EC47F1" w:rsidRDefault="009B183E" w:rsidP="009B183E">
      <w:pPr>
        <w:pStyle w:val="Caption"/>
        <w:keepNext/>
        <w:rPr>
          <w:rFonts w:eastAsia="Times New Roman" w:cstheme="minorHAnsi"/>
          <w:b w:val="0"/>
          <w:bCs w:val="0"/>
          <w:color w:val="000000"/>
          <w:lang w:val="en-GB"/>
        </w:rPr>
      </w:pPr>
      <w:r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2"/>
      <w:r>
        <w:t>.</w:t>
      </w:r>
      <w:r w:rsidRPr="00EC47F1">
        <w:rPr>
          <w:rFonts w:eastAsia="Times New Roman" w:cstheme="minorHAnsi"/>
          <w:color w:val="000000"/>
          <w:lang w:val="en-GB"/>
        </w:rPr>
        <w:t> Sample size for the quantitative survey</w:t>
      </w:r>
      <w:r>
        <w:rPr>
          <w:rFonts w:eastAsia="Times New Roman" w:cstheme="minorHAnsi"/>
          <w:color w:val="000000"/>
          <w:lang w:val="en-GB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1"/>
        <w:gridCol w:w="2459"/>
        <w:gridCol w:w="2365"/>
        <w:gridCol w:w="1182"/>
        <w:gridCol w:w="1282"/>
        <w:gridCol w:w="609"/>
      </w:tblGrid>
      <w:tr w:rsidR="009B183E" w:rsidRPr="00C00DC8" w14:paraId="249D3E31" w14:textId="77777777" w:rsidTr="00240F76">
        <w:trPr>
          <w:gridAfter w:val="1"/>
          <w:wAfter w:w="50" w:type="dxa"/>
          <w:tblCellSpacing w:w="15" w:type="dxa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310D173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trict</w:t>
            </w:r>
          </w:p>
        </w:tc>
        <w:tc>
          <w:tcPr>
            <w:tcW w:w="242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74018A5" w14:textId="6DB7328E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umber of communities</w:t>
            </w:r>
          </w:p>
        </w:tc>
        <w:tc>
          <w:tcPr>
            <w:tcW w:w="233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0FE5320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eatment group</w:t>
            </w:r>
          </w:p>
        </w:tc>
        <w:tc>
          <w:tcPr>
            <w:tcW w:w="243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7C7BCA7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Quantitative survey (using </w:t>
            </w:r>
            <w:r w:rsidRPr="00C00DC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he</w:t>
            </w: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WELI tool)</w:t>
            </w:r>
          </w:p>
        </w:tc>
      </w:tr>
      <w:tr w:rsidR="009B183E" w:rsidRPr="00EC47F1" w14:paraId="21045BED" w14:textId="77777777" w:rsidTr="00240F76">
        <w:trPr>
          <w:tblCellSpacing w:w="15" w:type="dxa"/>
        </w:trPr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3F67AA61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29" w:type="dxa"/>
            <w:vMerge/>
            <w:tcBorders>
              <w:top w:val="nil"/>
            </w:tcBorders>
            <w:vAlign w:val="center"/>
            <w:hideMark/>
          </w:tcPr>
          <w:p w14:paraId="07001725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3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8499FE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  <w:hideMark/>
          </w:tcPr>
          <w:p w14:paraId="5F147DE9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o. of men 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  <w:hideMark/>
          </w:tcPr>
          <w:p w14:paraId="302F4F47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o. of women </w:t>
            </w:r>
          </w:p>
        </w:tc>
        <w:tc>
          <w:tcPr>
            <w:tcW w:w="50" w:type="dxa"/>
            <w:tcBorders>
              <w:top w:val="nil"/>
              <w:bottom w:val="nil"/>
            </w:tcBorders>
            <w:vAlign w:val="center"/>
            <w:hideMark/>
          </w:tcPr>
          <w:p w14:paraId="22012565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otal </w:t>
            </w:r>
          </w:p>
        </w:tc>
      </w:tr>
      <w:tr w:rsidR="009B183E" w:rsidRPr="00EC47F1" w14:paraId="11B94482" w14:textId="77777777" w:rsidTr="00240F76">
        <w:trPr>
          <w:tblCellSpacing w:w="15" w:type="dxa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474A78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awku West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  <w:hideMark/>
          </w:tcPr>
          <w:p w14:paraId="2D00C05A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  <w:hideMark/>
          </w:tcPr>
          <w:p w14:paraId="10DFFF9C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A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7C5DBF03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  <w:hideMark/>
          </w:tcPr>
          <w:p w14:paraId="3375D0E6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</w:t>
            </w:r>
          </w:p>
        </w:tc>
        <w:tc>
          <w:tcPr>
            <w:tcW w:w="50" w:type="dxa"/>
            <w:tcBorders>
              <w:top w:val="single" w:sz="4" w:space="0" w:color="auto"/>
            </w:tcBorders>
            <w:vAlign w:val="center"/>
            <w:hideMark/>
          </w:tcPr>
          <w:p w14:paraId="49DBD64E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0</w:t>
            </w:r>
          </w:p>
        </w:tc>
      </w:tr>
      <w:tr w:rsidR="009B183E" w:rsidRPr="00EC47F1" w14:paraId="68E8E2DD" w14:textId="77777777" w:rsidTr="00240F76">
        <w:trPr>
          <w:tblCellSpacing w:w="15" w:type="dxa"/>
        </w:trPr>
        <w:tc>
          <w:tcPr>
            <w:tcW w:w="1276" w:type="dxa"/>
            <w:vMerge/>
            <w:vAlign w:val="center"/>
            <w:hideMark/>
          </w:tcPr>
          <w:p w14:paraId="0B85DE5C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29" w:type="dxa"/>
            <w:vAlign w:val="center"/>
            <w:hideMark/>
          </w:tcPr>
          <w:p w14:paraId="29B02C91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2335" w:type="dxa"/>
            <w:vAlign w:val="center"/>
            <w:hideMark/>
          </w:tcPr>
          <w:p w14:paraId="66AA728B" w14:textId="16CF84ED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TA</w:t>
            </w:r>
            <w:r w:rsidR="005E02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/GAA</w:t>
            </w:r>
          </w:p>
        </w:tc>
        <w:tc>
          <w:tcPr>
            <w:tcW w:w="1152" w:type="dxa"/>
            <w:vAlign w:val="center"/>
            <w:hideMark/>
          </w:tcPr>
          <w:p w14:paraId="33F91D5B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252" w:type="dxa"/>
            <w:vAlign w:val="center"/>
            <w:hideMark/>
          </w:tcPr>
          <w:p w14:paraId="76E8043F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</w:t>
            </w:r>
          </w:p>
        </w:tc>
        <w:tc>
          <w:tcPr>
            <w:tcW w:w="50" w:type="dxa"/>
            <w:vAlign w:val="center"/>
            <w:hideMark/>
          </w:tcPr>
          <w:p w14:paraId="3DF7DD12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0</w:t>
            </w:r>
          </w:p>
        </w:tc>
      </w:tr>
      <w:tr w:rsidR="009B183E" w:rsidRPr="00EC47F1" w14:paraId="4F683385" w14:textId="77777777" w:rsidTr="00240F76">
        <w:trPr>
          <w:tblCellSpacing w:w="15" w:type="dxa"/>
        </w:trPr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495424A2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usiga</w:t>
            </w:r>
            <w:proofErr w:type="spellEnd"/>
          </w:p>
        </w:tc>
        <w:tc>
          <w:tcPr>
            <w:tcW w:w="2429" w:type="dxa"/>
            <w:tcBorders>
              <w:top w:val="nil"/>
            </w:tcBorders>
            <w:vAlign w:val="center"/>
            <w:hideMark/>
          </w:tcPr>
          <w:p w14:paraId="3C0E275B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2335" w:type="dxa"/>
            <w:tcBorders>
              <w:top w:val="nil"/>
            </w:tcBorders>
            <w:vAlign w:val="center"/>
            <w:hideMark/>
          </w:tcPr>
          <w:p w14:paraId="060892FF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AA</w:t>
            </w:r>
          </w:p>
        </w:tc>
        <w:tc>
          <w:tcPr>
            <w:tcW w:w="1152" w:type="dxa"/>
            <w:tcBorders>
              <w:top w:val="nil"/>
            </w:tcBorders>
            <w:vAlign w:val="center"/>
            <w:hideMark/>
          </w:tcPr>
          <w:p w14:paraId="11FBF850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252" w:type="dxa"/>
            <w:tcBorders>
              <w:top w:val="nil"/>
            </w:tcBorders>
            <w:vAlign w:val="center"/>
            <w:hideMark/>
          </w:tcPr>
          <w:p w14:paraId="0A71C6F8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</w:t>
            </w:r>
          </w:p>
        </w:tc>
        <w:tc>
          <w:tcPr>
            <w:tcW w:w="50" w:type="dxa"/>
            <w:tcBorders>
              <w:top w:val="nil"/>
            </w:tcBorders>
            <w:vAlign w:val="center"/>
            <w:hideMark/>
          </w:tcPr>
          <w:p w14:paraId="49EACA85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0</w:t>
            </w:r>
          </w:p>
        </w:tc>
      </w:tr>
      <w:tr w:rsidR="009B183E" w:rsidRPr="00EC47F1" w14:paraId="0EF3EC99" w14:textId="77777777" w:rsidTr="00240F76">
        <w:trPr>
          <w:tblCellSpacing w:w="15" w:type="dxa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8D6209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F6E29D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6077E0" w14:textId="0AC59691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TA</w:t>
            </w:r>
            <w:r w:rsidR="005E02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/GA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E3BA39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6BDB45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</w:t>
            </w:r>
          </w:p>
        </w:tc>
        <w:tc>
          <w:tcPr>
            <w:tcW w:w="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C7D99A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0</w:t>
            </w:r>
          </w:p>
        </w:tc>
      </w:tr>
      <w:tr w:rsidR="009B183E" w:rsidRPr="00EC47F1" w14:paraId="7B37923F" w14:textId="77777777" w:rsidTr="00240F76">
        <w:trPr>
          <w:tblCellSpacing w:w="15" w:type="dxa"/>
        </w:trPr>
        <w:tc>
          <w:tcPr>
            <w:tcW w:w="6100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C8629A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otal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7B908D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54C90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0</w:t>
            </w:r>
          </w:p>
        </w:tc>
        <w:tc>
          <w:tcPr>
            <w:tcW w:w="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6F3E5" w14:textId="77777777" w:rsidR="009B183E" w:rsidRPr="00C00DC8" w:rsidRDefault="009B183E" w:rsidP="00240F76">
            <w:pPr>
              <w:spacing w:after="0" w:line="36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00DC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0 </w:t>
            </w:r>
          </w:p>
        </w:tc>
      </w:tr>
    </w:tbl>
    <w:p w14:paraId="415E2EE7" w14:textId="77777777" w:rsidR="009B183E" w:rsidRPr="00284A25" w:rsidRDefault="009B183E">
      <w:pPr>
        <w:rPr>
          <w:rFonts w:ascii="Calibri" w:hAnsi="Calibri" w:cs="Calibri"/>
          <w:sz w:val="20"/>
          <w:szCs w:val="20"/>
        </w:rPr>
      </w:pPr>
    </w:p>
    <w:sectPr w:rsidR="009B183E" w:rsidRPr="00284A25" w:rsidSect="00F307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305AF" w14:textId="77777777" w:rsidR="00F3071F" w:rsidRDefault="00F3071F" w:rsidP="00793F48">
      <w:pPr>
        <w:spacing w:after="0" w:line="240" w:lineRule="auto"/>
      </w:pPr>
      <w:r>
        <w:separator/>
      </w:r>
    </w:p>
  </w:endnote>
  <w:endnote w:type="continuationSeparator" w:id="0">
    <w:p w14:paraId="7F1F78DD" w14:textId="77777777" w:rsidR="00F3071F" w:rsidRDefault="00F3071F" w:rsidP="00793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255C4" w14:textId="77777777" w:rsidR="00F3071F" w:rsidRDefault="00F3071F" w:rsidP="00793F48">
      <w:pPr>
        <w:spacing w:after="0" w:line="240" w:lineRule="auto"/>
      </w:pPr>
      <w:r>
        <w:separator/>
      </w:r>
    </w:p>
  </w:footnote>
  <w:footnote w:type="continuationSeparator" w:id="0">
    <w:p w14:paraId="552A60EE" w14:textId="77777777" w:rsidR="00F3071F" w:rsidRDefault="00F3071F" w:rsidP="00793F48">
      <w:pPr>
        <w:spacing w:after="0" w:line="240" w:lineRule="auto"/>
      </w:pPr>
      <w:r>
        <w:continuationSeparator/>
      </w:r>
    </w:p>
  </w:footnote>
  <w:footnote w:id="1">
    <w:p w14:paraId="768013F6" w14:textId="77777777" w:rsidR="00793F48" w:rsidRDefault="00793F48" w:rsidP="00793F4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15FF3">
        <w:t>https://www.rhomis.org/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72E83"/>
    <w:multiLevelType w:val="hybridMultilevel"/>
    <w:tmpl w:val="B8AAE654"/>
    <w:lvl w:ilvl="0" w:tplc="C6BE0B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F48"/>
    <w:rsid w:val="000521AC"/>
    <w:rsid w:val="002208D4"/>
    <w:rsid w:val="00265D15"/>
    <w:rsid w:val="00284A25"/>
    <w:rsid w:val="00305A58"/>
    <w:rsid w:val="0031206E"/>
    <w:rsid w:val="0032550A"/>
    <w:rsid w:val="003314BF"/>
    <w:rsid w:val="00416705"/>
    <w:rsid w:val="00433182"/>
    <w:rsid w:val="00433745"/>
    <w:rsid w:val="0044657B"/>
    <w:rsid w:val="004A380F"/>
    <w:rsid w:val="004A44D5"/>
    <w:rsid w:val="005E0272"/>
    <w:rsid w:val="005E4A05"/>
    <w:rsid w:val="00793F48"/>
    <w:rsid w:val="008040E6"/>
    <w:rsid w:val="009B183E"/>
    <w:rsid w:val="009C4DA3"/>
    <w:rsid w:val="00C42CA3"/>
    <w:rsid w:val="00D46209"/>
    <w:rsid w:val="00E43CCC"/>
    <w:rsid w:val="00F3071F"/>
    <w:rsid w:val="00FB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35D4F"/>
  <w15:chartTrackingRefBased/>
  <w15:docId w15:val="{AA4AE475-943F-4DE5-8C41-300B7507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F48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F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F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F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F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F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F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3F4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93F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3F48"/>
    <w:rPr>
      <w:kern w:val="2"/>
      <w:sz w:val="20"/>
      <w:szCs w:val="20"/>
      <w:lang w:val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93F48"/>
    <w:rPr>
      <w:vertAlign w:val="superscript"/>
    </w:rPr>
  </w:style>
  <w:style w:type="paragraph" w:styleId="Revision">
    <w:name w:val="Revision"/>
    <w:hidden/>
    <w:uiPriority w:val="99"/>
    <w:semiHidden/>
    <w:rsid w:val="00793F48"/>
    <w:pPr>
      <w:spacing w:after="0" w:line="240" w:lineRule="auto"/>
    </w:pPr>
    <w:rPr>
      <w:kern w:val="2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16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705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705"/>
    <w:rPr>
      <w:b/>
      <w:bCs/>
      <w:kern w:val="2"/>
      <w:sz w:val="20"/>
      <w:szCs w:val="20"/>
      <w:lang w:val="en-US"/>
      <w14:ligatures w14:val="standardContextual"/>
    </w:rPr>
  </w:style>
  <w:style w:type="paragraph" w:styleId="Caption">
    <w:name w:val="caption"/>
    <w:basedOn w:val="Normal"/>
    <w:next w:val="Normal"/>
    <w:unhideWhenUsed/>
    <w:qFormat/>
    <w:rsid w:val="009B183E"/>
    <w:pPr>
      <w:autoSpaceDN w:val="0"/>
      <w:spacing w:after="200" w:line="240" w:lineRule="auto"/>
    </w:pPr>
    <w:rPr>
      <w:rFonts w:ascii="Calibri" w:eastAsia="Calibri" w:hAnsi="Calibri" w:cs="Times New Roman"/>
      <w:b/>
      <w:bCs/>
      <w:kern w:val="0"/>
      <w:lang w:val="de-A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8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8D4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E403155</cp:lastModifiedBy>
  <cp:revision>5</cp:revision>
  <dcterms:created xsi:type="dcterms:W3CDTF">2024-05-15T01:07:00Z</dcterms:created>
  <dcterms:modified xsi:type="dcterms:W3CDTF">2024-06-08T12:21:00Z</dcterms:modified>
</cp:coreProperties>
</file>